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C1F" w:rsidRPr="00682A0A" w:rsidRDefault="00326C1F" w:rsidP="00326C1F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l File</w:t>
      </w:r>
      <w:r w:rsidRPr="00682A0A">
        <w:rPr>
          <w:rFonts w:ascii="Arial" w:hAnsi="Arial" w:cs="Arial"/>
          <w:b/>
          <w:lang w:val="en-US"/>
        </w:rPr>
        <w:t xml:space="preserve"> S</w:t>
      </w:r>
      <w:r>
        <w:rPr>
          <w:rFonts w:ascii="Arial" w:hAnsi="Arial" w:cs="Arial"/>
          <w:b/>
          <w:lang w:val="en-US"/>
        </w:rPr>
        <w:t>2</w:t>
      </w:r>
      <w:r w:rsidRPr="00682A0A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PCR information for 22 candidate genes: Primer sequences, amplicon size, annealing temperature (Ta).</w:t>
      </w:r>
    </w:p>
    <w:tbl>
      <w:tblPr>
        <w:tblW w:w="15053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4937"/>
        <w:gridCol w:w="2589"/>
        <w:gridCol w:w="4735"/>
        <w:gridCol w:w="1502"/>
        <w:gridCol w:w="645"/>
        <w:gridCol w:w="645"/>
      </w:tblGrid>
      <w:tr w:rsidR="00326C1F" w:rsidRPr="00682A0A" w:rsidTr="002C7381">
        <w:trPr>
          <w:gridAfter w:val="1"/>
          <w:wAfter w:w="645" w:type="dxa"/>
          <w:trHeight w:val="342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  <w:p w:rsidR="00326C1F" w:rsidRPr="00682A0A" w:rsidRDefault="00326C1F" w:rsidP="002C7381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682A0A">
              <w:rPr>
                <w:rFonts w:ascii="Arial" w:eastAsia="Times New Roman" w:hAnsi="Arial" w:cs="Arial"/>
                <w:b/>
                <w:bCs/>
                <w:lang w:val="en-US"/>
              </w:rPr>
              <w:t>Gene annotation (acronym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  <w:p w:rsidR="00326C1F" w:rsidRPr="00682A0A" w:rsidRDefault="00326C1F" w:rsidP="002C7381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682A0A">
              <w:rPr>
                <w:rFonts w:ascii="Arial" w:eastAsia="Times New Roman" w:hAnsi="Arial" w:cs="Arial"/>
                <w:b/>
                <w:bCs/>
                <w:lang w:val="en-US"/>
              </w:rPr>
              <w:t>Method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  <w:p w:rsidR="00326C1F" w:rsidRPr="00682A0A" w:rsidRDefault="00326C1F" w:rsidP="002C7381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682A0A">
              <w:rPr>
                <w:rFonts w:ascii="Arial" w:eastAsia="Times New Roman" w:hAnsi="Arial" w:cs="Arial"/>
                <w:b/>
                <w:bCs/>
                <w:lang w:val="en-US"/>
              </w:rPr>
              <w:t>Primers 5' - 3'</w:t>
            </w:r>
            <w:r>
              <w:rPr>
                <w:rFonts w:ascii="Arial" w:eastAsia="Times New Roman" w:hAnsi="Arial" w:cs="Arial"/>
                <w:b/>
                <w:bCs/>
                <w:lang w:val="en-US"/>
              </w:rPr>
              <w:t xml:space="preserve"> </w:t>
            </w:r>
            <w:r w:rsidRPr="002C7381">
              <w:rPr>
                <w:rFonts w:ascii="Arial" w:eastAsia="Times New Roman" w:hAnsi="Arial" w:cs="Arial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hideMark/>
          </w:tcPr>
          <w:p w:rsidR="00326C1F" w:rsidRPr="00682A0A" w:rsidRDefault="00326C1F" w:rsidP="002C7381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682A0A">
              <w:rPr>
                <w:rFonts w:ascii="Arial" w:eastAsia="Times New Roman" w:hAnsi="Arial" w:cs="Arial"/>
                <w:b/>
                <w:bCs/>
                <w:lang w:val="en-US"/>
              </w:rPr>
              <w:t>Amplicon size [bp]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  <w:p w:rsidR="00326C1F" w:rsidRPr="00682A0A" w:rsidRDefault="00326C1F" w:rsidP="002C7381">
            <w:pPr>
              <w:spacing w:after="0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682A0A">
              <w:rPr>
                <w:rFonts w:ascii="Arial" w:eastAsia="Times New Roman" w:hAnsi="Arial" w:cs="Arial"/>
                <w:b/>
                <w:bCs/>
                <w:lang w:val="en-US"/>
              </w:rPr>
              <w:t>Ta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682A0A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2A0A">
              <w:rPr>
                <w:rFonts w:ascii="Arial" w:eastAsia="Times New Roman" w:hAnsi="Arial" w:cs="Arial"/>
                <w:color w:val="000000"/>
                <w:lang w:val="en-US"/>
              </w:rPr>
              <w:t>Arabinogalactan protein (Agp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682A0A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82A0A">
              <w:rPr>
                <w:rFonts w:ascii="Arial" w:eastAsia="Times New Roman" w:hAnsi="Arial" w:cs="Arial"/>
                <w:color w:val="000000"/>
                <w:lang w:val="en-US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TACCCTATTCGTTCCTACCGT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CCTCAAACTCCTCATCTCAATG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1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Eukaryotic translation initiation factor 4e type (EIF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GATGCTTCCTTGCGCGA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CATACACATCAGAAGAACTACAGG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Avr9/Cf-9 rapidly elicited protein 20 (</w:t>
            </w:r>
            <w:r w:rsidRPr="002C7381">
              <w:rPr>
                <w:rFonts w:ascii="Times New Roman" w:hAnsi="Times New Roman" w:cs="Times New Roman"/>
                <w:sz w:val="24"/>
                <w:lang w:val="en-US"/>
              </w:rPr>
              <w:t>ACRE20</w:t>
            </w: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AGCCCTTTACACAGCTCGT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GTTGAATTAATGGAGAAACAGCT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8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GAACCACGGGCCGACATATT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TCGAGATAAGAGCAGAACCG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218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2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Polyubiquitin (Pubq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TTCTGAATGTCCTGTGTCTG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GCAGCAAAAACAAAAGAA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Clathrin coat assembly protein AP17 (CCAP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TGCACTTCTCTTCCGGCTG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GCCTCTGGAGTTGACAAAAGA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D0745E" w:rsidRDefault="00326C1F" w:rsidP="002C7381">
            <w:pPr>
              <w:spacing w:after="0"/>
              <w:rPr>
                <w:rFonts w:ascii="Arial" w:hAnsi="Arial" w:cs="Arial"/>
                <w:caps/>
                <w:lang w:val="en-US"/>
              </w:rPr>
            </w:pPr>
            <w:r w:rsidRPr="00D0745E">
              <w:rPr>
                <w:rFonts w:ascii="Arial" w:eastAsia="Times New Roman" w:hAnsi="Arial" w:cs="Arial"/>
              </w:rPr>
              <w:t xml:space="preserve">F: </w:t>
            </w:r>
            <w:r w:rsidRPr="00D0745E">
              <w:rPr>
                <w:rFonts w:ascii="Arial" w:hAnsi="Arial" w:cs="Arial"/>
                <w:caps/>
                <w:lang w:val="en-US"/>
              </w:rPr>
              <w:t>ttctctggcacctcagttctg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</w:rPr>
            </w:pPr>
            <w:r w:rsidRPr="00D0745E">
              <w:rPr>
                <w:rFonts w:ascii="Arial" w:hAnsi="Arial" w:cs="Arial"/>
                <w:lang w:val="en-US"/>
              </w:rPr>
              <w:t xml:space="preserve">R: </w:t>
            </w:r>
            <w:r>
              <w:rPr>
                <w:rFonts w:ascii="Arial" w:hAnsi="Arial" w:cs="Arial"/>
                <w:lang w:val="en-US"/>
              </w:rPr>
              <w:t>TTGAATCCCCCACCACTC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66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1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Subtilisin-like protease (SLP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GGAAGTGCCAAAGAATACCA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TCCCCAGGGAAGTATAATG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5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Conserved gene of unknown function (Cgu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GTTATCCACCTCCTGG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ACTTGGCTGCAGGATG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4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Heat shock cognate 70 kDa protein (HSP70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TCCAATTATTGCCAAGATGTACCA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TCAAGCCAAAATACGCAAAAG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Kiwellin (Kiw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TTGGGACTATTGCGATGGT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GTTGAGCGGGCATTGA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8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Photosystem II core complex proteins (PSP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CTGCTTTGCTTTGGGTAG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ATCATATGGCCAAACG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7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Salicylic acid-binding protein (SABP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GGTACTGATCATACGGCA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TCTCATCACACATTCTTCAA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Chloroplast protease (Chp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AAAGCAAGGGAAACAACTCA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GACTGGAGATGAATTCCGTGCTA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GCTCCACTGAAACCAGGTGT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TTTACTGCAGTGGGGGCT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23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Pectin methyl esterase (PME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GTGTTGACGAATTTCAGTGAT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GGCCAAGTATAAGCATAAATTCT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. GTAACTAATTTCATGCAGCCG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GGGAAACTCTTCTGCACCG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410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Squalene monooxygenase (SMO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GGCAAAACTAAGTGAACCG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GTTTCAAGAGTTTAGTCCAA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3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ACTAAGTGAACCGCAAGCCA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TATCTTTGGTGTTGGCCGC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81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1</w:t>
            </w:r>
          </w:p>
        </w:tc>
      </w:tr>
      <w:tr w:rsidR="00326C1F" w:rsidRPr="004C0639" w:rsidTr="002C7381">
        <w:trPr>
          <w:gridAfter w:val="1"/>
          <w:wAfter w:w="645" w:type="dxa"/>
          <w:trHeight w:val="300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TGCAAGGAAGGATTTCAAG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GCACATCGGCTTTGATTTT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326C1F" w:rsidRPr="004C0639" w:rsidTr="002C7381">
        <w:trPr>
          <w:gridAfter w:val="1"/>
          <w:wAfter w:w="645" w:type="dxa"/>
          <w:trHeight w:val="242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SAND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qRT-PCR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TGCTTGGAGGAACAGACG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GCAAACAGGACCCCTGAAT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  <w:hideMark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8</w:t>
            </w:r>
          </w:p>
        </w:tc>
      </w:tr>
      <w:tr w:rsidR="00326C1F" w:rsidRPr="004C0639" w:rsidTr="002C7381">
        <w:trPr>
          <w:trHeight w:val="218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Delta (7)-sterol-C5 (6)-desaturase (DSD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Pyro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F: CATACATGGTAAGGTGTGG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R:[Btn]CAACGATGGAAACACGAGA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S:ATGTAATGTGCATGATTTG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645" w:type="dxa"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6C1F" w:rsidRPr="004C0639" w:rsidTr="002C7381">
        <w:trPr>
          <w:trHeight w:val="218"/>
        </w:trPr>
        <w:tc>
          <w:tcPr>
            <w:tcW w:w="4937" w:type="dxa"/>
            <w:tcBorders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TAGCCCCTCTTCTTTTTC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CATTTGGTCCATCCGTTTT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040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645" w:type="dxa"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6C1F" w:rsidRPr="004C0639" w:rsidTr="002C7381">
        <w:trPr>
          <w:trHeight w:val="218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AGCTAGCTAATTCATGATGTCCAGT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CCACCAACGATGGAAACACG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38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645" w:type="dxa"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hAnsi="Arial" w:cs="Arial"/>
                <w:lang w:val="en-US"/>
              </w:rPr>
              <w:t>Magnesium-protoporphyrin</w:t>
            </w: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711EA9">
              <w:rPr>
                <w:rFonts w:ascii="Arial" w:eastAsia="Times New Roman" w:hAnsi="Arial" w:cs="Arial"/>
                <w:color w:val="000000"/>
                <w:lang w:val="en-US"/>
              </w:rPr>
              <w:t xml:space="preserve">monomethyl ester [oxidative] cyclase, chloroplast </w:t>
            </w: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(MPP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Pyro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F: GGCTTCTGAGTTATTGGCTG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R:[Btn]CTGATAATACAAGGGAGTGTCC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S:CATGTTCATTGTTGTAAGT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1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hAnsi="Arial" w:cs="Arial"/>
                <w:lang w:val="en-US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GGAAGATGTTTTGTCAAGTG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CAAACCGCACAACTGCA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36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8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Hydroxypyruvate reductase (HPR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Pyro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F: [Btn]TGCCCGAGCATTGTGAATTCAA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R:CCAGATTGAGAGTGTGGGTAGCT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S: ATATGAGTAAAACTTGTGT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TGCAGCAAGAAGAATTGTGG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TAACGGGAGAATGGGATCAA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091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8B40A8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8B40A8">
              <w:rPr>
                <w:rFonts w:ascii="Arial" w:hAnsi="Arial" w:cs="Arial"/>
                <w:lang w:val="en-US"/>
              </w:rPr>
              <w:lastRenderedPageBreak/>
              <w:t>Up-regulated by AvrBs3</w:t>
            </w:r>
            <w:r w:rsidRPr="008B40A8">
              <w:rPr>
                <w:lang w:val="en-US"/>
              </w:rPr>
              <w:t xml:space="preserve"> (</w:t>
            </w:r>
            <w:r w:rsidRPr="008B40A8">
              <w:rPr>
                <w:rFonts w:ascii="Arial" w:eastAsia="Times New Roman" w:hAnsi="Arial" w:cs="Arial"/>
                <w:color w:val="000000"/>
                <w:lang w:val="en-US"/>
              </w:rPr>
              <w:t>UPA18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Pyro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F: CTCCCCCTCCTCCACGAC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R:[Btn]CAATCCTTCCCCCAATGTC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S:GAAGCGTAGTGGGAAAA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Biotin carboxylase carrier protein (BCCP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Pyro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2C7381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C7381">
              <w:rPr>
                <w:rFonts w:ascii="Arial" w:eastAsia="Times New Roman" w:hAnsi="Arial" w:cs="Arial"/>
                <w:color w:val="000000"/>
                <w:lang w:val="en-US"/>
              </w:rPr>
              <w:t xml:space="preserve">F: [Btn]GTTGATGAACGAAATAGAGGCTG </w:t>
            </w:r>
            <w:r w:rsidRPr="002C7381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2</w:t>
            </w:r>
          </w:p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C7381">
              <w:rPr>
                <w:rFonts w:ascii="Arial" w:eastAsia="Times New Roman" w:hAnsi="Arial" w:cs="Arial"/>
                <w:color w:val="000000"/>
                <w:lang w:val="en-US"/>
              </w:rPr>
              <w:t>R:TTACCCGAACGGTTCTATGGTTT</w:t>
            </w:r>
            <w:r w:rsidRPr="00416896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Pr="002C7381"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2</w:t>
            </w:r>
          </w:p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F: </w:t>
            </w: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[Btn]</w:t>
            </w:r>
            <w:r w:rsidRPr="001306A4">
              <w:rPr>
                <w:rFonts w:ascii="Arial" w:eastAsia="Times New Roman" w:hAnsi="Arial" w:cs="Arial"/>
                <w:color w:val="000000"/>
                <w:lang w:val="en-US"/>
              </w:rPr>
              <w:t>AGGCCACATAAGGACACAACC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3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R: </w:t>
            </w:r>
            <w:r w:rsidRPr="001306A4">
              <w:rPr>
                <w:rFonts w:ascii="Arial" w:eastAsia="Times New Roman" w:hAnsi="Arial" w:cs="Arial"/>
                <w:color w:val="000000"/>
                <w:lang w:val="en-US"/>
              </w:rPr>
              <w:t>TCGTCTATTCCATCACACTACCA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US"/>
              </w:rPr>
              <w:t>3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S:TTCAGCAACAACCTCA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25</w:t>
            </w:r>
          </w:p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13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1</w:t>
            </w:r>
          </w:p>
          <w:p w:rsidR="00326C1F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TGGGACGATCTGTTGCCTT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AAAGTCATGAAATAGAGGTCTCG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840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160386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60386">
              <w:rPr>
                <w:rFonts w:ascii="Arial" w:eastAsia="Times New Roman" w:hAnsi="Arial" w:cs="Arial"/>
                <w:color w:val="000000"/>
              </w:rPr>
              <w:t>MADS-box transcription factor 16</w:t>
            </w:r>
            <w:r w:rsidRPr="00160386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  <w:r w:rsidR="00326C1F" w:rsidRPr="00160386">
              <w:rPr>
                <w:rFonts w:ascii="Arial" w:eastAsia="Times New Roman" w:hAnsi="Arial" w:cs="Arial"/>
                <w:color w:val="000000"/>
                <w:lang w:val="en-US"/>
              </w:rPr>
              <w:t>(MADS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Pyro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F: CCTCGAAGAGCTGAAACTGC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R:[Btn]AGGGAAGTTGCCCTTACTGA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S:CAAAGATGCATTTGAGG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sparagine synthetase (AspS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Pyro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F: [Btn]GGAACATTAGTGGTGCTCAAGAA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R:GGAAGGATCAGCACGTCTTTTAGA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S:GAATAAAAGATCAAAACCA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CAAAGTCCAGAAGGACACTCTAT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GCAAGCCTGACCGTTCC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52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GTACTCTAGCTTCTAAGCCCC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CGGTTGATGACTGATGTCCCC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830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9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GCCTCAGAACCAAAGTGTCAT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CATCGTGGACCGGATTGGAGT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053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0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top w:val="single" w:sz="4" w:space="0" w:color="000000" w:themeColor="text1"/>
              <w:left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 xml:space="preserve">Receptor-like protein kinase 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(</w:t>
            </w: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RLPK)</w:t>
            </w: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4C0639">
              <w:rPr>
                <w:rFonts w:ascii="Arial" w:eastAsia="Times New Roman" w:hAnsi="Arial" w:cs="Arial"/>
                <w:color w:val="000000"/>
                <w:lang w:val="en-US"/>
              </w:rPr>
              <w:t>Pyro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F: GTACCCTGGAGAATCCTAAG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R:[Btn]GGACAGTCTCTCATATTGGAG</w:t>
            </w:r>
          </w:p>
          <w:p w:rsidR="00326C1F" w:rsidRPr="00D0745E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D0745E">
              <w:rPr>
                <w:rFonts w:ascii="Arial" w:eastAsia="Times New Roman" w:hAnsi="Arial" w:cs="Arial"/>
                <w:color w:val="000000"/>
                <w:lang w:val="en-US"/>
              </w:rPr>
              <w:t>S:AAAAGTTTGTCATGAAACTA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52</w:t>
            </w:r>
          </w:p>
        </w:tc>
      </w:tr>
      <w:tr w:rsidR="00326C1F" w:rsidRPr="004C0639" w:rsidTr="002C7381">
        <w:trPr>
          <w:gridAfter w:val="1"/>
          <w:wAfter w:w="645" w:type="dxa"/>
          <w:trHeight w:val="218"/>
        </w:trPr>
        <w:tc>
          <w:tcPr>
            <w:tcW w:w="4937" w:type="dxa"/>
            <w:tcBorders>
              <w:left w:val="single" w:sz="4" w:space="0" w:color="000000" w:themeColor="text1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589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Amplicon sequencing</w:t>
            </w:r>
          </w:p>
        </w:tc>
        <w:tc>
          <w:tcPr>
            <w:tcW w:w="473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F: CGATTCACATTTCGTACCATGCT</w:t>
            </w:r>
          </w:p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R: CGAAGATGGATTGGAATCACTAG</w:t>
            </w:r>
          </w:p>
        </w:tc>
        <w:tc>
          <w:tcPr>
            <w:tcW w:w="150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1123</w:t>
            </w:r>
          </w:p>
        </w:tc>
        <w:tc>
          <w:tcPr>
            <w:tcW w:w="64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noWrap/>
          </w:tcPr>
          <w:p w:rsidR="00326C1F" w:rsidRPr="004C0639" w:rsidRDefault="00326C1F" w:rsidP="002C7381">
            <w:pPr>
              <w:spacing w:after="0"/>
              <w:rPr>
                <w:rFonts w:ascii="Arial" w:eastAsia="Times New Roman" w:hAnsi="Arial" w:cs="Arial"/>
                <w:color w:val="000000"/>
              </w:rPr>
            </w:pPr>
            <w:r w:rsidRPr="004C0639">
              <w:rPr>
                <w:rFonts w:ascii="Arial" w:eastAsia="Times New Roman" w:hAnsi="Arial" w:cs="Arial"/>
                <w:color w:val="000000"/>
              </w:rPr>
              <w:t>61</w:t>
            </w:r>
          </w:p>
        </w:tc>
      </w:tr>
    </w:tbl>
    <w:p w:rsidR="00326C1F" w:rsidRPr="002C7381" w:rsidRDefault="00326C1F" w:rsidP="00326C1F">
      <w:pPr>
        <w:spacing w:after="0" w:line="240" w:lineRule="auto"/>
        <w:ind w:left="284"/>
        <w:rPr>
          <w:rFonts w:ascii="Arial" w:eastAsia="JCDJJ C+ MTSYN" w:hAnsi="Arial" w:cs="Arial"/>
          <w:sz w:val="20"/>
          <w:szCs w:val="24"/>
          <w:lang w:val="en-US"/>
        </w:rPr>
      </w:pPr>
      <w:r w:rsidRPr="00FF107B">
        <w:rPr>
          <w:rFonts w:ascii="Arial" w:eastAsia="Times New Roman" w:hAnsi="Arial" w:cs="Arial"/>
          <w:b/>
          <w:bCs/>
          <w:vertAlign w:val="superscript"/>
          <w:lang w:val="en-US"/>
        </w:rPr>
        <w:t xml:space="preserve">1 </w:t>
      </w:r>
      <w:r w:rsidRPr="002C7381">
        <w:rPr>
          <w:rFonts w:ascii="Arial" w:hAnsi="Arial" w:cs="Arial"/>
          <w:sz w:val="20"/>
          <w:szCs w:val="20"/>
          <w:lang w:val="en-US"/>
        </w:rPr>
        <w:t xml:space="preserve">F = forward primer; R = reverse primer; S = sequencing primer; </w:t>
      </w:r>
      <w:r w:rsidRPr="002C7381">
        <w:rPr>
          <w:rFonts w:ascii="Arial" w:eastAsia="Times New Roman" w:hAnsi="Arial" w:cs="Arial"/>
          <w:color w:val="000000"/>
          <w:sz w:val="20"/>
          <w:szCs w:val="20"/>
          <w:lang w:val="en-US"/>
        </w:rPr>
        <w:t xml:space="preserve">[Btn] = the position of biotin; </w:t>
      </w:r>
      <w:r w:rsidRPr="002C7381">
        <w:rPr>
          <w:rFonts w:ascii="Arial" w:eastAsia="JCDJJ C+ MTSYN" w:hAnsi="Arial" w:cs="Arial"/>
          <w:sz w:val="20"/>
          <w:szCs w:val="24"/>
          <w:lang w:val="en-US"/>
        </w:rPr>
        <w:t>acronym of each candidate is shown in parenthesis</w:t>
      </w:r>
    </w:p>
    <w:p w:rsidR="00326C1F" w:rsidRPr="002C7381" w:rsidRDefault="00326C1F" w:rsidP="00326C1F">
      <w:pPr>
        <w:spacing w:after="0" w:line="240" w:lineRule="auto"/>
        <w:ind w:left="284"/>
        <w:rPr>
          <w:rFonts w:ascii="Arial" w:eastAsia="Times New Roman" w:hAnsi="Arial" w:cs="Arial"/>
          <w:color w:val="000000"/>
          <w:sz w:val="20"/>
          <w:szCs w:val="20"/>
          <w:lang w:val="en-US"/>
        </w:rPr>
      </w:pPr>
      <w:r w:rsidRPr="004F2B54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>2</w:t>
      </w:r>
      <w:r w:rsidRPr="002C7381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 xml:space="preserve"> </w:t>
      </w:r>
      <w:r w:rsidRPr="002C7381">
        <w:rPr>
          <w:rFonts w:ascii="Arial" w:eastAsia="Times New Roman" w:hAnsi="Arial" w:cs="Arial"/>
          <w:color w:val="000000"/>
          <w:sz w:val="20"/>
          <w:szCs w:val="20"/>
          <w:lang w:val="en-US"/>
        </w:rPr>
        <w:t>Primers used for</w:t>
      </w:r>
      <w:r w:rsidRPr="002C7381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 xml:space="preserve"> </w:t>
      </w:r>
      <w:r w:rsidRPr="002C7381">
        <w:rPr>
          <w:rFonts w:ascii="Arial" w:eastAsia="Times New Roman" w:hAnsi="Arial" w:cs="Arial"/>
          <w:color w:val="000000"/>
          <w:sz w:val="20"/>
          <w:szCs w:val="20"/>
          <w:lang w:val="en-US"/>
        </w:rPr>
        <w:t>pyrosequencing with cDNA.</w:t>
      </w:r>
    </w:p>
    <w:p w:rsidR="00326C1F" w:rsidRPr="002C7381" w:rsidRDefault="00326C1F" w:rsidP="00326C1F">
      <w:pPr>
        <w:spacing w:after="0" w:line="240" w:lineRule="auto"/>
        <w:ind w:left="284"/>
        <w:rPr>
          <w:rFonts w:ascii="Arial" w:hAnsi="Arial" w:cs="Arial"/>
          <w:sz w:val="20"/>
          <w:szCs w:val="20"/>
          <w:lang w:val="en-US"/>
        </w:rPr>
      </w:pPr>
      <w:r w:rsidRPr="002C7381">
        <w:rPr>
          <w:rFonts w:ascii="Arial" w:eastAsia="Times New Roman" w:hAnsi="Arial" w:cs="Arial"/>
          <w:color w:val="000000"/>
          <w:sz w:val="20"/>
          <w:szCs w:val="20"/>
          <w:vertAlign w:val="superscript"/>
          <w:lang w:val="en-US"/>
        </w:rPr>
        <w:t xml:space="preserve">3 </w:t>
      </w:r>
      <w:r w:rsidRPr="002C7381">
        <w:rPr>
          <w:rFonts w:ascii="Arial" w:eastAsia="Times New Roman" w:hAnsi="Arial" w:cs="Arial"/>
          <w:color w:val="000000"/>
          <w:sz w:val="20"/>
          <w:szCs w:val="20"/>
          <w:lang w:val="en-US"/>
        </w:rPr>
        <w:t>Primers used for pyrosequencing with genomic DNA</w:t>
      </w:r>
    </w:p>
    <w:p w:rsidR="00AB6231" w:rsidRPr="00326C1F" w:rsidRDefault="00AB6231">
      <w:pPr>
        <w:rPr>
          <w:lang w:val="en-US"/>
        </w:rPr>
      </w:pPr>
      <w:bookmarkStart w:id="0" w:name="_GoBack"/>
      <w:bookmarkEnd w:id="0"/>
    </w:p>
    <w:sectPr w:rsidR="00AB6231" w:rsidRPr="00326C1F" w:rsidSect="00326C1F">
      <w:pgSz w:w="16838" w:h="11906" w:orient="landscape"/>
      <w:pgMar w:top="1350" w:right="1417" w:bottom="1170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JCDJJ C+ MTSYN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6C1F"/>
    <w:rsid w:val="00160386"/>
    <w:rsid w:val="00326C1F"/>
    <w:rsid w:val="004F2B54"/>
    <w:rsid w:val="007B1EF6"/>
    <w:rsid w:val="00AB6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C2812B-E79D-4275-AE6B-EB8A284E9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6C1F"/>
    <w:pPr>
      <w:spacing w:after="200" w:line="276" w:lineRule="auto"/>
    </w:pPr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3D04791-2375-48B4-9E7B-88FEBB0A6648}"/>
</file>

<file path=customXml/itemProps2.xml><?xml version="1.0" encoding="utf-8"?>
<ds:datastoreItem xmlns:ds="http://schemas.openxmlformats.org/officeDocument/2006/customXml" ds:itemID="{1ADF365C-0B24-4D91-A363-D7E2D560D72D}"/>
</file>

<file path=customXml/itemProps3.xml><?xml version="1.0" encoding="utf-8"?>
<ds:datastoreItem xmlns:ds="http://schemas.openxmlformats.org/officeDocument/2006/customXml" ds:itemID="{C951675F-D5C3-4025-B43E-A7CF3BE90B9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9</Words>
  <Characters>37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tar</dc:creator>
  <cp:keywords/>
  <dc:description/>
  <cp:lastModifiedBy>muktar</cp:lastModifiedBy>
  <cp:revision>2</cp:revision>
  <dcterms:created xsi:type="dcterms:W3CDTF">2015-07-07T08:58:00Z</dcterms:created>
  <dcterms:modified xsi:type="dcterms:W3CDTF">2015-07-0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